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8A261" w14:textId="77777777" w:rsidR="009252AF" w:rsidRPr="00CF568D" w:rsidRDefault="009252AF" w:rsidP="009252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i/>
          <w:color w:val="000000"/>
        </w:rPr>
      </w:pPr>
      <w:bookmarkStart w:id="0" w:name="_GoBack"/>
      <w:bookmarkEnd w:id="0"/>
      <w:r w:rsidRPr="00CF568D">
        <w:rPr>
          <w:rFonts w:asciiTheme="minorHAnsi" w:hAnsiTheme="minorHAnsi" w:cstheme="minorHAnsi"/>
          <w:b/>
          <w:color w:val="000000"/>
        </w:rPr>
        <w:t xml:space="preserve">SUPPLEMENTARY MATERIAL </w:t>
      </w:r>
    </w:p>
    <w:p w14:paraId="148A2374" w14:textId="441AADB9" w:rsidR="009252AF" w:rsidRPr="00CF568D" w:rsidRDefault="009252AF" w:rsidP="003A69E2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bCs/>
          <w:color w:val="000000"/>
        </w:rPr>
      </w:pPr>
      <w:r w:rsidRPr="00CF568D">
        <w:rPr>
          <w:rFonts w:asciiTheme="minorHAnsi" w:hAnsiTheme="minorHAnsi" w:cstheme="minorHAnsi"/>
          <w:b/>
          <w:color w:val="000000"/>
        </w:rPr>
        <w:t xml:space="preserve">Supplementary Table 1. </w:t>
      </w:r>
      <w:r w:rsidRPr="00CF568D">
        <w:rPr>
          <w:rFonts w:asciiTheme="minorHAnsi" w:hAnsiTheme="minorHAnsi" w:cstheme="minorHAnsi"/>
          <w:b/>
          <w:bCs/>
          <w:color w:val="000000"/>
        </w:rPr>
        <w:t>Sensitivity analysis: Incidence rate ratios (IRR) with 95% confidence interval (CI) of pneumonia</w:t>
      </w:r>
      <w:r w:rsidRPr="00CF568D">
        <w:rPr>
          <w:rFonts w:asciiTheme="minorHAnsi" w:hAnsiTheme="minorHAnsi" w:cstheme="minorHAnsi"/>
          <w:b/>
          <w:bCs/>
        </w:rPr>
        <w:t xml:space="preserve"> </w:t>
      </w:r>
      <w:r w:rsidRPr="00CF568D">
        <w:rPr>
          <w:rFonts w:asciiTheme="minorHAnsi" w:hAnsiTheme="minorHAnsi" w:cstheme="minorHAnsi"/>
          <w:b/>
          <w:bCs/>
          <w:color w:val="000000"/>
        </w:rPr>
        <w:t xml:space="preserve">comparing </w:t>
      </w:r>
      <w:r w:rsidRPr="00CF568D">
        <w:rPr>
          <w:rFonts w:asciiTheme="minorHAnsi" w:hAnsiTheme="minorHAnsi" w:cstheme="minorHAnsi"/>
          <w:b/>
          <w:bCs/>
        </w:rPr>
        <w:t>proton pump inhibitor</w:t>
      </w:r>
      <w:r w:rsidRPr="00CF568D">
        <w:rPr>
          <w:rFonts w:asciiTheme="minorHAnsi" w:hAnsiTheme="minorHAnsi" w:cstheme="minorHAnsi"/>
          <w:b/>
          <w:bCs/>
          <w:color w:val="000000"/>
        </w:rPr>
        <w:t xml:space="preserve"> (PPI) treatment periods with unexposed periods without censoring for 90 days after </w:t>
      </w:r>
      <w:r w:rsidRPr="00CF568D">
        <w:rPr>
          <w:rFonts w:asciiTheme="minorHAnsi" w:hAnsiTheme="minorHAnsi" w:cstheme="minorHAnsi"/>
          <w:b/>
          <w:bCs/>
        </w:rPr>
        <w:t>pneumonia</w:t>
      </w:r>
      <w:r w:rsidRPr="00CF568D">
        <w:rPr>
          <w:rFonts w:asciiTheme="minorHAnsi" w:hAnsiTheme="minorHAnsi" w:cstheme="minorHAnsi"/>
          <w:b/>
          <w:bCs/>
          <w:color w:val="000000"/>
        </w:rPr>
        <w:t>.</w:t>
      </w:r>
    </w:p>
    <w:p w14:paraId="4E876C0C" w14:textId="77777777" w:rsidR="003A69E2" w:rsidRPr="00CF568D" w:rsidRDefault="003A69E2" w:rsidP="003A69E2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/>
        </w:rPr>
      </w:pPr>
    </w:p>
    <w:tbl>
      <w:tblPr>
        <w:tblW w:w="965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930"/>
        <w:gridCol w:w="2189"/>
        <w:gridCol w:w="1510"/>
        <w:gridCol w:w="2047"/>
        <w:gridCol w:w="1975"/>
      </w:tblGrid>
      <w:tr w:rsidR="009252AF" w:rsidRPr="00CF568D" w14:paraId="2085E875" w14:textId="77777777" w:rsidTr="005C10A4">
        <w:trPr>
          <w:trHeight w:val="320"/>
        </w:trPr>
        <w:tc>
          <w:tcPr>
            <w:tcW w:w="1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EE62C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Exposure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0E5FA" w14:textId="77777777" w:rsidR="009252AF" w:rsidRPr="00CF568D" w:rsidRDefault="009252AF" w:rsidP="005C10A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35FF2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F568D">
              <w:rPr>
                <w:rFonts w:asciiTheme="minorHAnsi" w:hAnsiTheme="minorHAnsi" w:cstheme="minorHAnsi"/>
                <w:b/>
              </w:rPr>
              <w:t xml:space="preserve">Pneumonias </w:t>
            </w:r>
          </w:p>
          <w:p w14:paraId="73D47C43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</w:rPr>
            </w:pPr>
            <w:r w:rsidRPr="00CF568D">
              <w:rPr>
                <w:rFonts w:asciiTheme="minorHAnsi" w:hAnsiTheme="minorHAnsi" w:cstheme="minorHAnsi"/>
                <w:b/>
              </w:rPr>
              <w:t>(number)</w:t>
            </w:r>
          </w:p>
        </w:tc>
        <w:tc>
          <w:tcPr>
            <w:tcW w:w="2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FFCC4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 xml:space="preserve">Crude IRR </w:t>
            </w:r>
          </w:p>
          <w:p w14:paraId="2F80D0BB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(95% CI)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4747D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Adjusted IRR (95% CI) *</w:t>
            </w:r>
          </w:p>
        </w:tc>
      </w:tr>
      <w:tr w:rsidR="009252AF" w:rsidRPr="00CF568D" w14:paraId="5963AD99" w14:textId="77777777" w:rsidTr="005C10A4">
        <w:trPr>
          <w:trHeight w:val="320"/>
        </w:trPr>
        <w:tc>
          <w:tcPr>
            <w:tcW w:w="1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38C85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No PPI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2B71C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7A37C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605,006</w:t>
            </w:r>
          </w:p>
        </w:tc>
        <w:tc>
          <w:tcPr>
            <w:tcW w:w="20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79EB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0 (reference)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FD38E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0 (reference)</w:t>
            </w:r>
          </w:p>
        </w:tc>
      </w:tr>
      <w:tr w:rsidR="009252AF" w:rsidRPr="00CF568D" w14:paraId="57067398" w14:textId="77777777" w:rsidTr="005C10A4">
        <w:trPr>
          <w:trHeight w:val="31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7BD91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PPI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04E9A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42524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261,97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19C95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2.38 (2.36-2.4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0FD6A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69 (1.67-1.71)</w:t>
            </w:r>
          </w:p>
        </w:tc>
      </w:tr>
      <w:tr w:rsidR="009252AF" w:rsidRPr="00CF568D" w14:paraId="273C1761" w14:textId="77777777" w:rsidTr="005C10A4">
        <w:trPr>
          <w:trHeight w:val="31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D6EE1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36D5B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6F7B4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97E58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0DA87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252AF" w:rsidRPr="00CF568D" w14:paraId="0735F8AD" w14:textId="77777777" w:rsidTr="005C10A4">
        <w:trPr>
          <w:trHeight w:val="31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9AFC5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No PPI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8E6A4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Star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505C3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550,19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AB7B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0 (reference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607CC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0 (reference)</w:t>
            </w:r>
          </w:p>
        </w:tc>
      </w:tr>
      <w:tr w:rsidR="009252AF" w:rsidRPr="00CF568D" w14:paraId="37D9D99B" w14:textId="77777777" w:rsidTr="005C10A4">
        <w:trPr>
          <w:trHeight w:val="338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1B6FA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55C27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60 days prior to PP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D1B0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54,81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2099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4.20 (4.15-4.2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60AD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3.57 (3.52-3.62)</w:t>
            </w:r>
          </w:p>
        </w:tc>
      </w:tr>
      <w:tr w:rsidR="009252AF" w:rsidRPr="00CF568D" w14:paraId="24E9F8CB" w14:textId="77777777" w:rsidTr="005C10A4">
        <w:trPr>
          <w:trHeight w:val="31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DD571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Duration of PPI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22A7D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&lt;31 day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4E077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25,41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41403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2.97 (2.93-3.0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0AEAD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2.53 (2.49-2.57)</w:t>
            </w:r>
          </w:p>
        </w:tc>
      </w:tr>
      <w:tr w:rsidR="009252AF" w:rsidRPr="00CF568D" w14:paraId="6B34AD8D" w14:textId="77777777" w:rsidTr="005C10A4">
        <w:trPr>
          <w:trHeight w:val="31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A4456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C60C0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31-90 day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8607F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37,24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AAB3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2.65 (2.61-2.6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68CCF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2.19 (2.16-2.23)</w:t>
            </w:r>
          </w:p>
        </w:tc>
      </w:tr>
      <w:tr w:rsidR="009252AF" w:rsidRPr="00CF568D" w14:paraId="22D0DF08" w14:textId="77777777" w:rsidTr="005C10A4">
        <w:trPr>
          <w:trHeight w:val="305"/>
        </w:trPr>
        <w:tc>
          <w:tcPr>
            <w:tcW w:w="1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2D795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5558F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&gt;90 day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00E09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99,30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76D39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3.41 (3.37-3.45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60A96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2.14 (2.12-2.17)</w:t>
            </w:r>
          </w:p>
        </w:tc>
      </w:tr>
    </w:tbl>
    <w:p w14:paraId="4208F4C5" w14:textId="77777777" w:rsidR="009252AF" w:rsidRPr="00CF568D" w:rsidRDefault="009252AF" w:rsidP="009252AF">
      <w:pPr>
        <w:widowControl w:val="0"/>
        <w:pBdr>
          <w:top w:val="nil"/>
          <w:left w:val="nil"/>
          <w:bottom w:val="nil"/>
          <w:right w:val="nil"/>
          <w:between w:val="nil"/>
        </w:pBdr>
        <w:ind w:left="216" w:hanging="216"/>
        <w:rPr>
          <w:rFonts w:asciiTheme="minorHAnsi" w:hAnsiTheme="minorHAnsi" w:cstheme="minorHAnsi"/>
          <w:color w:val="000000"/>
        </w:rPr>
      </w:pPr>
    </w:p>
    <w:p w14:paraId="6CA3129D" w14:textId="77777777" w:rsidR="009252AF" w:rsidRPr="00CF568D" w:rsidRDefault="009252AF" w:rsidP="009252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color w:val="000000"/>
        </w:rPr>
      </w:pPr>
      <w:r w:rsidRPr="00CF568D">
        <w:rPr>
          <w:rFonts w:asciiTheme="minorHAnsi" w:hAnsiTheme="minorHAnsi" w:cstheme="minorHAnsi"/>
          <w:color w:val="000000"/>
        </w:rPr>
        <w:t>*Adjusted for age and calendar year.</w:t>
      </w:r>
    </w:p>
    <w:p w14:paraId="470E0433" w14:textId="77777777" w:rsidR="009252AF" w:rsidRPr="00CF568D" w:rsidRDefault="009252AF" w:rsidP="009252AF">
      <w:pPr>
        <w:rPr>
          <w:rFonts w:asciiTheme="minorHAnsi" w:hAnsiTheme="minorHAnsi" w:cstheme="minorHAnsi"/>
          <w:color w:val="000000"/>
        </w:rPr>
      </w:pPr>
      <w:r w:rsidRPr="00CF568D">
        <w:rPr>
          <w:rFonts w:asciiTheme="minorHAnsi" w:hAnsiTheme="minorHAnsi" w:cstheme="minorHAnsi"/>
          <w:color w:val="000000"/>
        </w:rPr>
        <w:br w:type="page"/>
      </w:r>
    </w:p>
    <w:p w14:paraId="7FC3F968" w14:textId="491FB7D6" w:rsidR="009252AF" w:rsidRPr="00CF568D" w:rsidRDefault="009252AF" w:rsidP="003A69E2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bCs/>
          <w:color w:val="000000"/>
        </w:rPr>
      </w:pPr>
      <w:r w:rsidRPr="00CF568D">
        <w:rPr>
          <w:rFonts w:asciiTheme="minorHAnsi" w:hAnsiTheme="minorHAnsi" w:cstheme="minorHAnsi"/>
          <w:b/>
          <w:color w:val="000000"/>
        </w:rPr>
        <w:lastRenderedPageBreak/>
        <w:t xml:space="preserve">Supplementary Table 2. </w:t>
      </w:r>
      <w:r w:rsidRPr="00CF568D">
        <w:rPr>
          <w:rFonts w:asciiTheme="minorHAnsi" w:hAnsiTheme="minorHAnsi" w:cstheme="minorHAnsi"/>
          <w:b/>
          <w:bCs/>
          <w:color w:val="000000"/>
        </w:rPr>
        <w:t>Incidence rate ratio (IRR) with 95% confidence interval (CI) of pneumonia comparing incidence during current histamine-2 receptor antagonist (H2RA) treatment with unexposed periods.</w:t>
      </w:r>
    </w:p>
    <w:p w14:paraId="60DC587E" w14:textId="77777777" w:rsidR="003A69E2" w:rsidRPr="00CF568D" w:rsidRDefault="003A69E2" w:rsidP="003A69E2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bCs/>
          <w:color w:val="000000"/>
        </w:rPr>
      </w:pPr>
    </w:p>
    <w:tbl>
      <w:tblPr>
        <w:tblW w:w="1020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994"/>
        <w:gridCol w:w="2401"/>
        <w:gridCol w:w="1951"/>
        <w:gridCol w:w="1799"/>
        <w:gridCol w:w="2061"/>
      </w:tblGrid>
      <w:tr w:rsidR="009252AF" w:rsidRPr="00CF568D" w14:paraId="1D5E650F" w14:textId="77777777" w:rsidTr="005C10A4">
        <w:trPr>
          <w:trHeight w:val="320"/>
        </w:trPr>
        <w:tc>
          <w:tcPr>
            <w:tcW w:w="1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405AB" w14:textId="77777777" w:rsidR="009252AF" w:rsidRPr="00CF568D" w:rsidRDefault="009252AF" w:rsidP="005C10A4">
            <w:pPr>
              <w:rPr>
                <w:rFonts w:asciiTheme="minorHAnsi" w:hAnsiTheme="minorHAnsi" w:cstheme="minorHAnsi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Exposure</w:t>
            </w:r>
          </w:p>
        </w:tc>
        <w:tc>
          <w:tcPr>
            <w:tcW w:w="2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A2066" w14:textId="77777777" w:rsidR="009252AF" w:rsidRPr="00CF568D" w:rsidRDefault="009252AF" w:rsidP="005C10A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9DA7F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F568D">
              <w:rPr>
                <w:rFonts w:asciiTheme="minorHAnsi" w:hAnsiTheme="minorHAnsi" w:cstheme="minorHAnsi"/>
                <w:b/>
              </w:rPr>
              <w:t xml:space="preserve">Pneumonias </w:t>
            </w:r>
          </w:p>
          <w:p w14:paraId="7FA01446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</w:rPr>
            </w:pPr>
            <w:r w:rsidRPr="00CF568D">
              <w:rPr>
                <w:rFonts w:asciiTheme="minorHAnsi" w:hAnsiTheme="minorHAnsi" w:cstheme="minorHAnsi"/>
                <w:b/>
              </w:rPr>
              <w:t>(number)</w:t>
            </w:r>
          </w:p>
        </w:tc>
        <w:tc>
          <w:tcPr>
            <w:tcW w:w="1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6AEFA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 xml:space="preserve">Crude IRR </w:t>
            </w:r>
          </w:p>
          <w:p w14:paraId="3BE375E0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(95% CI)</w:t>
            </w:r>
          </w:p>
        </w:tc>
        <w:tc>
          <w:tcPr>
            <w:tcW w:w="2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DF00A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Adjusted IRR (95% CI) *</w:t>
            </w:r>
          </w:p>
        </w:tc>
      </w:tr>
      <w:tr w:rsidR="009252AF" w:rsidRPr="00CF568D" w14:paraId="083BD9DF" w14:textId="77777777" w:rsidTr="005C10A4">
        <w:trPr>
          <w:trHeight w:val="320"/>
        </w:trPr>
        <w:tc>
          <w:tcPr>
            <w:tcW w:w="1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7B77B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No H2RA</w:t>
            </w:r>
          </w:p>
        </w:tc>
        <w:tc>
          <w:tcPr>
            <w:tcW w:w="24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6CB04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7306A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475,717</w:t>
            </w:r>
          </w:p>
        </w:tc>
        <w:tc>
          <w:tcPr>
            <w:tcW w:w="1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95C26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0 (reference)</w:t>
            </w:r>
          </w:p>
        </w:tc>
        <w:tc>
          <w:tcPr>
            <w:tcW w:w="20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1119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0 (reference)</w:t>
            </w:r>
          </w:p>
        </w:tc>
      </w:tr>
      <w:tr w:rsidR="009252AF" w:rsidRPr="00CF568D" w14:paraId="0868C0BE" w14:textId="77777777" w:rsidTr="005C10A4">
        <w:trPr>
          <w:trHeight w:val="3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1EC97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H2R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E5FFA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4F53B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3,38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9221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0.94 (0.89-1.0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2D095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8 (1.02-1.14)</w:t>
            </w:r>
          </w:p>
        </w:tc>
      </w:tr>
      <w:tr w:rsidR="009252AF" w:rsidRPr="00CF568D" w14:paraId="343EF22F" w14:textId="77777777" w:rsidTr="005C10A4">
        <w:trPr>
          <w:trHeight w:val="3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6FFFB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71A8C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248F3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4ED3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D9F24" w14:textId="77777777" w:rsidR="009252AF" w:rsidRPr="00CF568D" w:rsidRDefault="009252AF" w:rsidP="005C10A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9252AF" w:rsidRPr="00CF568D" w14:paraId="353021CC" w14:textId="77777777" w:rsidTr="005C10A4">
        <w:trPr>
          <w:trHeight w:val="3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DC133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No H2R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B058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Baseli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F12AE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474,67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CA10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0 (reference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9B70D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0 (reference)</w:t>
            </w:r>
          </w:p>
        </w:tc>
      </w:tr>
      <w:tr w:rsidR="009252AF" w:rsidRPr="00CF568D" w14:paraId="34A4B776" w14:textId="77777777" w:rsidTr="005C10A4">
        <w:trPr>
          <w:trHeight w:val="571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D722B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1940A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60 days prior to H2R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93B38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,04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1A94A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12 (1.04-1.2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83C79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35 (1.25-1.45)</w:t>
            </w:r>
          </w:p>
        </w:tc>
      </w:tr>
      <w:tr w:rsidR="009252AF" w:rsidRPr="00CF568D" w14:paraId="1C1D7D48" w14:textId="77777777" w:rsidTr="005C10A4">
        <w:trPr>
          <w:trHeight w:val="3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F0AFA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Duration of H2R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4DBE1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&lt;31 day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43663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77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719F4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0.93 (0.86-1.0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B8301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13 (1.04-1.24)</w:t>
            </w:r>
          </w:p>
        </w:tc>
      </w:tr>
      <w:tr w:rsidR="009252AF" w:rsidRPr="00CF568D" w14:paraId="198956E2" w14:textId="77777777" w:rsidTr="005C10A4">
        <w:trPr>
          <w:trHeight w:val="31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BE44F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28A89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31-90 day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96976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97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F967A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0.89 (0.82-0.9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CB284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8 (1.00-1.17)</w:t>
            </w:r>
          </w:p>
        </w:tc>
      </w:tr>
      <w:tr w:rsidR="009252AF" w:rsidRPr="00CF568D" w14:paraId="044955E1" w14:textId="77777777" w:rsidTr="005C10A4">
        <w:trPr>
          <w:trHeight w:val="305"/>
        </w:trPr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6E947" w14:textId="77777777" w:rsidR="009252AF" w:rsidRPr="00CF568D" w:rsidRDefault="009252AF" w:rsidP="005C10A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02615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</w:rPr>
            </w:pPr>
            <w:r w:rsidRPr="00CF568D">
              <w:rPr>
                <w:rFonts w:asciiTheme="minorHAnsi" w:hAnsiTheme="minorHAnsi" w:cstheme="minorHAnsi"/>
                <w:b/>
                <w:color w:val="000000"/>
              </w:rPr>
              <w:t>&gt;90 days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1AC92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,63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65F09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08 (1.00-1.18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8E22B" w14:textId="77777777" w:rsidR="009252AF" w:rsidRPr="00CF568D" w:rsidRDefault="009252AF" w:rsidP="005C10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568D">
              <w:rPr>
                <w:rFonts w:asciiTheme="minorHAnsi" w:hAnsiTheme="minorHAnsi" w:cstheme="minorHAnsi"/>
                <w:color w:val="000000"/>
              </w:rPr>
              <w:t>1.19 (1.10-1.30)</w:t>
            </w:r>
          </w:p>
        </w:tc>
      </w:tr>
    </w:tbl>
    <w:p w14:paraId="0C704C71" w14:textId="77777777" w:rsidR="009252AF" w:rsidRPr="00CF568D" w:rsidRDefault="009252AF" w:rsidP="009252AF">
      <w:pPr>
        <w:widowControl w:val="0"/>
        <w:pBdr>
          <w:top w:val="nil"/>
          <w:left w:val="nil"/>
          <w:bottom w:val="nil"/>
          <w:right w:val="nil"/>
          <w:between w:val="nil"/>
        </w:pBdr>
        <w:ind w:left="216" w:hanging="216"/>
        <w:rPr>
          <w:rFonts w:asciiTheme="minorHAnsi" w:hAnsiTheme="minorHAnsi" w:cstheme="minorHAnsi"/>
          <w:color w:val="000000"/>
        </w:rPr>
      </w:pPr>
    </w:p>
    <w:p w14:paraId="4B314B44" w14:textId="77777777" w:rsidR="009252AF" w:rsidRPr="00CF568D" w:rsidRDefault="009252AF" w:rsidP="009252AF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/>
        </w:rPr>
      </w:pPr>
      <w:r w:rsidRPr="00CF568D">
        <w:rPr>
          <w:rFonts w:asciiTheme="minorHAnsi" w:hAnsiTheme="minorHAnsi" w:cstheme="minorHAnsi"/>
          <w:color w:val="000000"/>
        </w:rPr>
        <w:t>*Adjusted for age and calendar year in groups.</w:t>
      </w:r>
    </w:p>
    <w:p w14:paraId="3D213CBB" w14:textId="77777777" w:rsidR="009252AF" w:rsidRPr="007130AB" w:rsidRDefault="009252AF" w:rsidP="009252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3F23A148" w14:textId="77777777" w:rsidR="009252AF" w:rsidRPr="007130AB" w:rsidRDefault="009252AF" w:rsidP="009252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54EF2EB5" w14:textId="77777777" w:rsidR="009252AF" w:rsidRPr="007130AB" w:rsidRDefault="009252AF" w:rsidP="009252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76DFB0A4" w14:textId="77777777" w:rsidR="009252AF" w:rsidRPr="007130AB" w:rsidRDefault="009252AF" w:rsidP="009252AF">
      <w:pPr>
        <w:rPr>
          <w:color w:val="000000"/>
        </w:rPr>
      </w:pPr>
    </w:p>
    <w:p w14:paraId="55A7FD3A" w14:textId="77777777" w:rsidR="00055BB1" w:rsidRDefault="00E1529F"/>
    <w:sectPr w:rsidR="00055BB1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DAF48" w14:textId="77777777" w:rsidR="001270F0" w:rsidRDefault="003A69E2">
      <w:r>
        <w:separator/>
      </w:r>
    </w:p>
  </w:endnote>
  <w:endnote w:type="continuationSeparator" w:id="0">
    <w:p w14:paraId="2668D19B" w14:textId="77777777" w:rsidR="001270F0" w:rsidRDefault="003A6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2937804"/>
      <w:docPartObj>
        <w:docPartGallery w:val="Page Numbers (Bottom of Page)"/>
        <w:docPartUnique/>
      </w:docPartObj>
    </w:sdtPr>
    <w:sdtEndPr/>
    <w:sdtContent>
      <w:p w14:paraId="04933775" w14:textId="77777777" w:rsidR="00EE0CCF" w:rsidRDefault="009252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529F" w:rsidRPr="00E1529F">
          <w:rPr>
            <w:noProof/>
            <w:lang w:val="sv-SE"/>
          </w:rPr>
          <w:t>1</w:t>
        </w:r>
        <w:r>
          <w:fldChar w:fldCharType="end"/>
        </w:r>
      </w:p>
    </w:sdtContent>
  </w:sdt>
  <w:p w14:paraId="1EC34033" w14:textId="77777777" w:rsidR="00EE0CCF" w:rsidRDefault="00E1529F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91795" w14:textId="77777777" w:rsidR="001270F0" w:rsidRDefault="003A69E2">
      <w:r>
        <w:separator/>
      </w:r>
    </w:p>
  </w:footnote>
  <w:footnote w:type="continuationSeparator" w:id="0">
    <w:p w14:paraId="0983A521" w14:textId="77777777" w:rsidR="001270F0" w:rsidRDefault="003A69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2ECC7B" w14:textId="77777777" w:rsidR="00EE0CCF" w:rsidRDefault="009252AF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color w:val="000000"/>
      </w:rPr>
    </w:pPr>
    <w:r>
      <w:rPr>
        <w:noProof/>
        <w:color w:val="000000"/>
        <w:lang w:eastAsia="en-US"/>
      </w:rPr>
      <mc:AlternateContent>
        <mc:Choice Requires="wps">
          <w:drawing>
            <wp:anchor distT="0" distB="0" distL="0" distR="0" simplePos="0" relativeHeight="251659264" behindDoc="1" locked="0" layoutInCell="1" hidden="0" allowOverlap="1" wp14:anchorId="04CBE781" wp14:editId="1D7CEF72">
              <wp:simplePos x="0" y="0"/>
              <wp:positionH relativeFrom="page">
                <wp:posOffset>-9521</wp:posOffset>
              </wp:positionH>
              <wp:positionV relativeFrom="page">
                <wp:posOffset>-9522</wp:posOffset>
              </wp:positionV>
              <wp:extent cx="7575550" cy="7579056"/>
              <wp:effectExtent l="0" t="0" r="0" b="0"/>
              <wp:wrapNone/>
              <wp:docPr id="1073741826" name="Pyöristetty suorakulmio 1073741826" descr="Suorakulmio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1562988" y="0"/>
                        <a:ext cx="7566025" cy="7560000"/>
                      </a:xfrm>
                      <a:prstGeom prst="roundRect">
                        <a:avLst>
                          <a:gd name="adj" fmla="val 0"/>
                        </a:avLst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7E886A14" w14:textId="77777777" w:rsidR="00EE0CCF" w:rsidRDefault="00E1529F">
                          <w:pPr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91425" rIns="91425" bIns="91425" anchor="ctr" anchorCtr="0">
                      <a:noAutofit/>
                    </wps:bodyPr>
                  </wps:wsp>
                </a:graphicData>
              </a:graphic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oundrect w14:anchorId="04CBE781" id="Pyöristetty suorakulmio 1073741826" o:spid="_x0000_s1026" alt="Suorakulmio" style="position:absolute;margin-left:-.75pt;margin-top:-.75pt;width:596.5pt;height:596.8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" stroked="f">
              <v:textbox inset="2.53958mm,2.53958mm,2.53958mm,2.53958mm">
                <w:txbxContent>
                  <w:p w14:paraId="7E886A14" w14:textId="77777777" w:rsidR="00EE0CCF" w:rsidRDefault="009252AF">
                    <w:pPr>
                      <w:textDirection w:val="btLr"/>
                    </w:pPr>
                  </w:p>
                </w:txbxContent>
              </v:textbox>
              <w10:wrap anchorx="page" anchory="page"/>
            </v:round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AF"/>
    <w:rsid w:val="0003350D"/>
    <w:rsid w:val="00085AA8"/>
    <w:rsid w:val="000A5DD6"/>
    <w:rsid w:val="00100728"/>
    <w:rsid w:val="001270F0"/>
    <w:rsid w:val="00167A5F"/>
    <w:rsid w:val="001F3A65"/>
    <w:rsid w:val="002279DB"/>
    <w:rsid w:val="00245B9E"/>
    <w:rsid w:val="002B2ACE"/>
    <w:rsid w:val="003713C0"/>
    <w:rsid w:val="003A13BF"/>
    <w:rsid w:val="003A69E2"/>
    <w:rsid w:val="003D3A68"/>
    <w:rsid w:val="003D5EDC"/>
    <w:rsid w:val="004121F7"/>
    <w:rsid w:val="004A088F"/>
    <w:rsid w:val="00536407"/>
    <w:rsid w:val="006E6778"/>
    <w:rsid w:val="006F0394"/>
    <w:rsid w:val="00782D5D"/>
    <w:rsid w:val="009252AF"/>
    <w:rsid w:val="00A4053E"/>
    <w:rsid w:val="00A407B1"/>
    <w:rsid w:val="00AF096D"/>
    <w:rsid w:val="00B56798"/>
    <w:rsid w:val="00C23626"/>
    <w:rsid w:val="00CA4A46"/>
    <w:rsid w:val="00CD064D"/>
    <w:rsid w:val="00CE162A"/>
    <w:rsid w:val="00CF568D"/>
    <w:rsid w:val="00D019BF"/>
    <w:rsid w:val="00D66D04"/>
    <w:rsid w:val="00E050E1"/>
    <w:rsid w:val="00E1529F"/>
    <w:rsid w:val="00E762D3"/>
    <w:rsid w:val="00E76766"/>
    <w:rsid w:val="00EB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6B41D"/>
  <w15:chartTrackingRefBased/>
  <w15:docId w15:val="{91BFEF64-36E7-C649-9722-3FA9DC3A1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2AF"/>
    <w:rPr>
      <w:rFonts w:ascii="Times New Roman" w:eastAsia="Times New Roman" w:hAnsi="Times New Roman" w:cs="Times New Roman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52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2AF"/>
    <w:rPr>
      <w:rFonts w:ascii="Times New Roman" w:eastAsia="Times New Roman" w:hAnsi="Times New Roman" w:cs="Times New Roman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et-Ouda</dc:creator>
  <cp:keywords/>
  <dc:description/>
  <cp:lastModifiedBy>Lavanya M</cp:lastModifiedBy>
  <cp:revision>2</cp:revision>
  <dcterms:created xsi:type="dcterms:W3CDTF">2023-06-07T06:18:00Z</dcterms:created>
  <dcterms:modified xsi:type="dcterms:W3CDTF">2023-06-07T06:18:00Z</dcterms:modified>
</cp:coreProperties>
</file>